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C12" w:rsidRPr="00D271AE" w:rsidRDefault="00770F99" w:rsidP="00F47C12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/>
          <w:b/>
          <w:bCs/>
          <w:color w:val="424242"/>
          <w:lang w:val="en-US" w:eastAsia="en-US"/>
        </w:rPr>
      </w:pPr>
      <w:proofErr w:type="gramStart"/>
      <w:r w:rsidRPr="00F32DE0">
        <w:rPr>
          <w:b/>
        </w:rPr>
        <w:t>S7 Figure.</w:t>
      </w:r>
      <w:proofErr w:type="gramEnd"/>
      <w:r w:rsidRPr="00F32DE0">
        <w:rPr>
          <w:b/>
        </w:rPr>
        <w:t xml:space="preserve"> </w:t>
      </w:r>
      <w:r w:rsidR="00F47C12" w:rsidRPr="00D271AE">
        <w:rPr>
          <w:rFonts w:ascii="Times New Roman" w:eastAsiaTheme="minorHAnsi" w:hAnsi="Times New Roman"/>
          <w:b/>
          <w:bCs/>
          <w:color w:val="424242"/>
          <w:lang w:val="en-US" w:eastAsia="en-US"/>
        </w:rPr>
        <w:t>Sample-Size Determination</w:t>
      </w:r>
    </w:p>
    <w:p w:rsidR="009D2551" w:rsidRPr="00D77ACE" w:rsidRDefault="009D2551" w:rsidP="00F32DE0">
      <w:pPr>
        <w:pStyle w:val="Heading1"/>
      </w:pPr>
      <w:r w:rsidRPr="00D77ACE">
        <w:rPr>
          <w:noProof/>
          <w:lang w:val="en-US" w:eastAsia="en-US"/>
        </w:rPr>
        <w:drawing>
          <wp:inline distT="0" distB="0" distL="0" distR="0" wp14:anchorId="6C7E9B68" wp14:editId="501CCBE2">
            <wp:extent cx="2493474" cy="2182932"/>
            <wp:effectExtent l="0" t="0" r="254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39906" cy="2223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D2551" w:rsidRPr="00F32DE0" w:rsidRDefault="009D2551" w:rsidP="009D2551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</w:pP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Parameter to be estimated: difference between two normal means</w:t>
      </w:r>
    </w:p>
    <w:p w:rsidR="009D2551" w:rsidRPr="00F32DE0" w:rsidRDefault="009D2551" w:rsidP="009D2551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</w:pP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Desired power: 75</w:t>
      </w:r>
      <w:r w:rsidR="00003A27" w:rsidRPr="00D77ACE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.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0% for difference=0</w:t>
      </w:r>
      <w:r w:rsidR="00003A27" w:rsidRPr="00D77ACE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.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0 versus difference=8</w:t>
      </w:r>
      <w:r w:rsidR="00003A27" w:rsidRPr="00D77ACE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.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3</w:t>
      </w:r>
    </w:p>
    <w:p w:rsidR="009D2551" w:rsidRPr="00F32DE0" w:rsidRDefault="009D2551" w:rsidP="009D2551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</w:pP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Type of alternative: not equal</w:t>
      </w:r>
    </w:p>
    <w:p w:rsidR="009D2551" w:rsidRPr="00F32DE0" w:rsidRDefault="009D2551" w:rsidP="009D2551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</w:pP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Alpha risk: 5</w:t>
      </w:r>
      <w:r w:rsidR="00003A27" w:rsidRPr="00D77ACE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.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0%</w:t>
      </w:r>
    </w:p>
    <w:p w:rsidR="009D2551" w:rsidRPr="00F32DE0" w:rsidRDefault="009D2551" w:rsidP="009D2551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</w:pP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Sigma: 7</w:t>
      </w:r>
      <w:r w:rsidR="00003A27" w:rsidRPr="00D77ACE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.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44 (known)</w:t>
      </w:r>
    </w:p>
    <w:p w:rsidR="009D2551" w:rsidRPr="00D77ACE" w:rsidRDefault="009D2551" w:rsidP="009D2551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</w:pPr>
    </w:p>
    <w:p w:rsidR="009D2551" w:rsidRPr="00F32DE0" w:rsidRDefault="009D2551" w:rsidP="009D2551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</w:pP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 xml:space="preserve">The required sample size is 8 observations from sample </w:t>
      </w:r>
      <w:r w:rsidRPr="00D77ACE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1</w:t>
      </w:r>
      <w:r w:rsidR="00003A27" w:rsidRPr="00D77ACE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 xml:space="preserve"> 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and 22 observations from sample 2.</w:t>
      </w:r>
    </w:p>
    <w:p w:rsidR="009D2551" w:rsidRPr="00D77ACE" w:rsidRDefault="009D2551" w:rsidP="009D2551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/>
          <w:b/>
          <w:bCs/>
          <w:color w:val="424242"/>
          <w:sz w:val="17"/>
          <w:szCs w:val="17"/>
          <w:lang w:val="en-US" w:eastAsia="en-US"/>
        </w:rPr>
      </w:pPr>
    </w:p>
    <w:p w:rsidR="009D2551" w:rsidRPr="00D77ACE" w:rsidRDefault="009D2551" w:rsidP="00F32DE0">
      <w:pPr>
        <w:autoSpaceDE w:val="0"/>
        <w:autoSpaceDN w:val="0"/>
        <w:adjustRightInd w:val="0"/>
        <w:spacing w:line="240" w:lineRule="auto"/>
        <w:rPr>
          <w:lang w:val="en-US"/>
        </w:rPr>
      </w:pP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This procedure determines the sample size required when comparing the means of two normal distributions. Assuming that the standard deviatio</w:t>
      </w:r>
      <w:r w:rsidR="00F47C12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n</w:t>
      </w:r>
      <w:r w:rsidRPr="00D77ACE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 xml:space="preserve"> 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of the normal distribution</w:t>
      </w:r>
      <w:r w:rsidR="00F47C12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 xml:space="preserve"> </w:t>
      </w:r>
      <w:proofErr w:type="spellStart"/>
      <w:r w:rsidR="00F47C12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i</w:t>
      </w:r>
      <w:proofErr w:type="spellEnd"/>
      <w:r w:rsidRPr="00F32DE0">
        <w:rPr>
          <w:rFonts w:ascii="Times New Roman" w:eastAsiaTheme="minorHAnsi" w:hAnsi="Times New Roman"/>
          <w:color w:val="424242"/>
          <w:sz w:val="18"/>
          <w:szCs w:val="18"/>
          <w:lang w:val="it-IT" w:eastAsia="en-US"/>
        </w:rPr>
        <w:t xml:space="preserve">s equal </w:t>
      </w:r>
      <w:r w:rsidR="00F47C12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 xml:space="preserve">to 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7</w:t>
      </w:r>
      <w:r w:rsidR="00003A27" w:rsidRPr="00D77ACE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.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44</w:t>
      </w:r>
      <w:r w:rsidRPr="00F32DE0">
        <w:rPr>
          <w:rFonts w:ascii="Times New Roman" w:eastAsiaTheme="minorHAnsi" w:hAnsi="Times New Roman"/>
          <w:color w:val="5E5E5E"/>
          <w:sz w:val="18"/>
          <w:szCs w:val="18"/>
          <w:lang w:val="en-US" w:eastAsia="en-US"/>
        </w:rPr>
        <w:t xml:space="preserve">, 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 xml:space="preserve">8 observations are required in sample </w:t>
      </w:r>
      <w:r w:rsidRPr="00D77ACE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1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and 22 in sample 2 to have a 75</w:t>
      </w:r>
      <w:r w:rsidR="00003A27" w:rsidRPr="00D77ACE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.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 xml:space="preserve">0% chance of rejecting the </w:t>
      </w:r>
      <w:r w:rsidR="00003A27" w:rsidRPr="00D77ACE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hypothesis</w:t>
      </w:r>
      <w:r w:rsidRPr="00D77ACE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 xml:space="preserve"> 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that mul-mu2=0</w:t>
      </w:r>
      <w:r w:rsidR="00003A27" w:rsidRPr="00D77ACE">
        <w:rPr>
          <w:rFonts w:ascii="Times New Roman" w:eastAsiaTheme="minorHAnsi" w:hAnsi="Times New Roman"/>
          <w:color w:val="5E5E5E"/>
          <w:sz w:val="18"/>
          <w:szCs w:val="18"/>
          <w:lang w:val="en-US" w:eastAsia="en-US"/>
        </w:rPr>
        <w:t>.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0 when the true mul-mu2=8</w:t>
      </w:r>
      <w:r w:rsidR="00003A27" w:rsidRPr="00D77ACE">
        <w:rPr>
          <w:rFonts w:ascii="Times New Roman" w:eastAsiaTheme="minorHAnsi" w:hAnsi="Times New Roman"/>
          <w:color w:val="5E5E5E"/>
          <w:sz w:val="18"/>
          <w:szCs w:val="18"/>
          <w:lang w:val="en-US" w:eastAsia="en-US"/>
        </w:rPr>
        <w:t>.</w:t>
      </w:r>
      <w:r w:rsidRPr="00F32DE0">
        <w:rPr>
          <w:rFonts w:ascii="Times New Roman" w:eastAsiaTheme="minorHAnsi" w:hAnsi="Times New Roman"/>
          <w:color w:val="424242"/>
          <w:sz w:val="18"/>
          <w:szCs w:val="18"/>
          <w:lang w:val="en-US" w:eastAsia="en-US"/>
        </w:rPr>
        <w:t>3 (using a two-sided test)</w:t>
      </w:r>
      <w:r w:rsidRPr="00F32DE0">
        <w:rPr>
          <w:rFonts w:ascii="Times New Roman" w:eastAsiaTheme="minorHAnsi" w:hAnsi="Times New Roman"/>
          <w:color w:val="5E5E5E"/>
          <w:sz w:val="18"/>
          <w:szCs w:val="18"/>
          <w:lang w:val="en-US" w:eastAsia="en-US"/>
        </w:rPr>
        <w:t>.</w:t>
      </w:r>
    </w:p>
    <w:p w:rsidR="00E75058" w:rsidRDefault="00EF5BEF">
      <w:r>
        <w:br w:type="page"/>
      </w:r>
    </w:p>
    <w:sectPr w:rsidR="00E75058" w:rsidSect="00997682">
      <w:footerReference w:type="default" r:id="rId9"/>
      <w:headerReference w:type="first" r:id="rId10"/>
      <w:footerReference w:type="first" r:id="rId11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8A9" w:rsidRDefault="007328A9">
      <w:pPr>
        <w:spacing w:line="240" w:lineRule="auto"/>
      </w:pPr>
      <w:r>
        <w:separator/>
      </w:r>
    </w:p>
  </w:endnote>
  <w:endnote w:type="continuationSeparator" w:id="0">
    <w:p w:rsidR="007328A9" w:rsidRDefault="00732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06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8A9" w:rsidRDefault="007328A9">
      <w:pPr>
        <w:spacing w:line="240" w:lineRule="auto"/>
      </w:pPr>
      <w:r>
        <w:separator/>
      </w:r>
    </w:p>
  </w:footnote>
  <w:footnote w:type="continuationSeparator" w:id="0">
    <w:p w:rsidR="007328A9" w:rsidRDefault="007328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62621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85D45"/>
    <w:rsid w:val="004F37E6"/>
    <w:rsid w:val="006F4951"/>
    <w:rsid w:val="00727719"/>
    <w:rsid w:val="007328A9"/>
    <w:rsid w:val="0073537A"/>
    <w:rsid w:val="00770F99"/>
    <w:rsid w:val="008434C3"/>
    <w:rsid w:val="008633DC"/>
    <w:rsid w:val="00997682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C90646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5-03T11:46:00Z</dcterms:created>
  <dcterms:modified xsi:type="dcterms:W3CDTF">2017-05-03T11:46:00Z</dcterms:modified>
</cp:coreProperties>
</file>